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3. Effect of ZL3-ek on proteasome activity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M Cell Line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Chymotrypsin-like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Caspase-like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rypsin-like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4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ion (% control)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929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9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7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7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2</w:t>
            </w:r>
          </w:p>
        </w:tc>
      </w:tr>
      <w:tr>
        <w:trPr>
          <w:trHeight w:val="269" w:hRule="atLeast"/>
        </w:trPr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MI-8226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9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7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7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5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6</w:t>
            </w:r>
          </w:p>
        </w:tc>
      </w:tr>
      <w:tr>
        <w:trPr>
          <w:trHeight w:val="269" w:hRule="atLeast"/>
        </w:trPr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1.R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9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3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9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9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3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1.S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0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9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9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3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9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7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R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9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8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8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7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3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S-12-BM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9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8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3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9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9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S-18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9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6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3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6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23:07:00Z</dcterms:created>
  <dc:creator>kisselev lab</dc:creator>
  <dc:description/>
  <cp:keywords/>
  <dc:language>en-US</dc:language>
  <cp:lastModifiedBy>Alexei Kisselev</cp:lastModifiedBy>
  <cp:lastPrinted>2012-12-04T12:25:00Z</cp:lastPrinted>
  <dcterms:modified xsi:type="dcterms:W3CDTF">2013-01-31T23:35:00Z</dcterms:modified>
  <cp:revision>4</cp:revision>
  <dc:subject/>
  <dc:title>Table S</dc:title>
</cp:coreProperties>
</file>